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1542B" w14:textId="1C09F0E5" w:rsidR="00295B76" w:rsidRPr="00536354" w:rsidRDefault="00295B76" w:rsidP="00295B76">
      <w:pPr>
        <w:spacing w:after="0" w:line="240" w:lineRule="auto"/>
        <w:jc w:val="left"/>
        <w:rPr>
          <w:kern w:val="32"/>
          <w:szCs w:val="22"/>
          <w:lang w:val="en-CA" w:eastAsia="en-US"/>
        </w:rPr>
      </w:pPr>
    </w:p>
    <w:p w14:paraId="3879A8EC" w14:textId="02BD7C01" w:rsidR="00A05988" w:rsidRDefault="00A05988" w:rsidP="00A05988">
      <w:pPr>
        <w:spacing w:after="0" w:line="240" w:lineRule="auto"/>
        <w:jc w:val="left"/>
        <w:rPr>
          <w:b/>
          <w:bCs/>
          <w:kern w:val="32"/>
          <w:szCs w:val="22"/>
          <w:lang w:eastAsia="en-US"/>
        </w:rPr>
      </w:pPr>
    </w:p>
    <w:p w14:paraId="7314813C" w14:textId="3CB2F54F" w:rsidR="00295B76" w:rsidRDefault="00295B76">
      <w:pPr>
        <w:spacing w:line="276" w:lineRule="auto"/>
        <w:jc w:val="left"/>
        <w:rPr>
          <w:b/>
          <w:bCs/>
          <w:kern w:val="32"/>
          <w:szCs w:val="22"/>
          <w:lang w:eastAsia="en-US"/>
        </w:rPr>
      </w:pPr>
    </w:p>
    <w:p w14:paraId="04A2719C" w14:textId="75351F5A" w:rsidR="008C0F45" w:rsidRPr="004A0804" w:rsidRDefault="002B2379" w:rsidP="004A0804">
      <w:pPr>
        <w:spacing w:line="276" w:lineRule="auto"/>
        <w:jc w:val="left"/>
        <w:rPr>
          <w:b/>
          <w:bCs/>
          <w:kern w:val="32"/>
          <w:szCs w:val="22"/>
          <w:lang w:eastAsia="en-US"/>
        </w:rPr>
      </w:pPr>
      <w:r>
        <w:rPr>
          <w:b/>
          <w:bCs/>
          <w:kern w:val="32"/>
          <w:szCs w:val="22"/>
          <w:lang w:eastAsia="en-US"/>
        </w:rPr>
        <w:t>Table</w:t>
      </w:r>
      <w:r w:rsidR="005D1540">
        <w:rPr>
          <w:b/>
          <w:bCs/>
          <w:kern w:val="32"/>
          <w:szCs w:val="22"/>
          <w:lang w:eastAsia="en-US"/>
        </w:rPr>
        <w:t xml:space="preserve"> S2:</w:t>
      </w:r>
      <w:r w:rsidR="008C0F45" w:rsidRPr="00536354">
        <w:rPr>
          <w:b/>
          <w:bCs/>
          <w:kern w:val="32"/>
          <w:szCs w:val="22"/>
          <w:lang w:eastAsia="en-US"/>
        </w:rPr>
        <w:t xml:space="preserve">  Mean circulating concentrations of amino acid and derivatives at fasting and </w:t>
      </w:r>
      <w:r w:rsidR="008C0F45">
        <w:rPr>
          <w:b/>
          <w:bCs/>
          <w:kern w:val="32"/>
          <w:szCs w:val="22"/>
          <w:lang w:eastAsia="en-US"/>
        </w:rPr>
        <w:t>T120 min time points</w:t>
      </w:r>
      <w:r w:rsidR="008C0F45" w:rsidRPr="00536354">
        <w:rPr>
          <w:b/>
          <w:bCs/>
          <w:kern w:val="32"/>
          <w:szCs w:val="22"/>
          <w:lang w:eastAsia="en-US"/>
        </w:rPr>
        <w:t>.</w:t>
      </w:r>
    </w:p>
    <w:tbl>
      <w:tblPr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632"/>
        <w:gridCol w:w="637"/>
        <w:gridCol w:w="708"/>
        <w:gridCol w:w="709"/>
        <w:gridCol w:w="709"/>
        <w:gridCol w:w="709"/>
        <w:gridCol w:w="708"/>
        <w:gridCol w:w="709"/>
        <w:gridCol w:w="709"/>
        <w:gridCol w:w="708"/>
        <w:gridCol w:w="851"/>
        <w:gridCol w:w="567"/>
        <w:gridCol w:w="567"/>
        <w:gridCol w:w="709"/>
      </w:tblGrid>
      <w:tr w:rsidR="008C0F45" w:rsidRPr="003A6A5F" w14:paraId="248B9F7D" w14:textId="77777777" w:rsidTr="00DB39EF">
        <w:trPr>
          <w:trHeight w:val="300"/>
        </w:trPr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293D" w14:textId="0B0069CA" w:rsidR="008C0F45" w:rsidRPr="003A6A5F" w:rsidRDefault="00040532" w:rsidP="00C050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ETABOLITES</w:t>
            </w:r>
          </w:p>
        </w:tc>
        <w:tc>
          <w:tcPr>
            <w:tcW w:w="20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377D" w14:textId="77777777" w:rsidR="008C0F45" w:rsidRDefault="00040532" w:rsidP="00C050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FASTING</w:t>
            </w:r>
          </w:p>
          <w:p w14:paraId="3353F283" w14:textId="2DC69BE6" w:rsidR="00040532" w:rsidRPr="003A6A5F" w:rsidRDefault="00040532" w:rsidP="00C050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mean ± SEM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8BA4" w14:textId="77777777" w:rsidR="008C0F45" w:rsidRDefault="00040532" w:rsidP="00C050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OSTPRANDIAL</w:t>
            </w:r>
          </w:p>
          <w:p w14:paraId="368B4DE7" w14:textId="3494D830" w:rsidR="00040532" w:rsidRPr="003A6A5F" w:rsidRDefault="00040532" w:rsidP="00C050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mean ± SEM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673E" w14:textId="554E58C8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% </w:t>
            </w:r>
            <w:r w:rsidR="00040532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OSTPRANDIAL CHANGE</w:t>
            </w: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(%P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493" w14:textId="77777777" w:rsidR="008C0F45" w:rsidRPr="003A6A5F" w:rsidRDefault="008C0F45" w:rsidP="00C0501D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14"/>
                <w:szCs w:val="22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3C715" w14:textId="77777777" w:rsidR="008C0F45" w:rsidRPr="003A6A5F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35A3" w14:textId="77777777" w:rsidR="008C0F45" w:rsidRPr="003A6A5F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9338" w14:textId="77777777" w:rsidR="008C0F45" w:rsidRPr="003A6A5F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</w:tr>
      <w:tr w:rsidR="008C0F45" w:rsidRPr="003A6A5F" w14:paraId="0F638BF2" w14:textId="77777777" w:rsidTr="00DB39EF">
        <w:trPr>
          <w:trHeight w:val="1017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5794" w14:textId="20F68E87" w:rsidR="008C0F45" w:rsidRPr="003A6A5F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  <w:t>Plasma amino acid and derivativ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8217" w14:textId="714D6B1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5E1D" w14:textId="68B8D752" w:rsidR="008C0F45" w:rsidRPr="003A6A5F" w:rsidRDefault="00040532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2306" w14:textId="1B665E4E" w:rsidR="008C0F45" w:rsidRPr="003A6A5F" w:rsidRDefault="00040532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U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88A0" w14:textId="6A7CFC27" w:rsidR="008C0F45" w:rsidRPr="003A6A5F" w:rsidRDefault="00040532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4E18" w14:textId="1E7FD83F" w:rsidR="008C0F45" w:rsidRPr="003A6A5F" w:rsidRDefault="00040532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E52E" w14:textId="5673D4AD" w:rsidR="008C0F45" w:rsidRPr="003A6A5F" w:rsidRDefault="00040532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U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F64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7A4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F5B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U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E058" w14:textId="77777777" w:rsidR="00040532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ANOVA</w:t>
            </w:r>
            <w:r w:rsidR="00896C53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</w:t>
            </w:r>
            <w:proofErr w:type="spellStart"/>
            <w:r w:rsidR="00896C53" w:rsidRPr="00896C53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Kruskal</w:t>
            </w:r>
            <w:proofErr w:type="spellEnd"/>
            <w:r w:rsidR="00896C53" w:rsidRPr="00896C53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Wallis</w:t>
            </w:r>
          </w:p>
          <w:p w14:paraId="776D439A" w14:textId="3F6BBA07" w:rsidR="008C0F45" w:rsidRPr="003A6A5F" w:rsidRDefault="00040532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</w:t>
            </w:r>
            <w:r w:rsidR="008C0F45"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4C013" w14:textId="42132588" w:rsidR="00040532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Post</w:t>
            </w:r>
            <w:r w:rsidR="00040532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</w:t>
            </w: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hoc Mann-Whitney group comparison</w:t>
            </w:r>
          </w:p>
          <w:p w14:paraId="35C75306" w14:textId="1DD9549F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(p-values)</w:t>
            </w:r>
          </w:p>
          <w:p w14:paraId="3AC8CC32" w14:textId="73939EC1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  <w:p w14:paraId="444E6AC9" w14:textId="013E55D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09F31142" w14:textId="77777777" w:rsidTr="00DB39EF">
        <w:trPr>
          <w:trHeight w:val="42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7E1B" w14:textId="77777777" w:rsidR="008C0F45" w:rsidRPr="003A6A5F" w:rsidRDefault="008C0F45" w:rsidP="00C0501D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i/>
                <w:iCs/>
                <w:color w:val="000000"/>
                <w:sz w:val="14"/>
                <w:szCs w:val="16"/>
                <w:lang w:val="en-CA" w:eastAsia="en-CA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EBEAF" w14:textId="4F6FD905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5F033" w14:textId="10E56C56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CD050" w14:textId="4C79E42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0433C" w14:textId="7B337061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03B26" w14:textId="7F6B37D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FF70" w14:textId="4F4B187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95556" w14:textId="0EF563F9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BA26D" w14:textId="7708EE6B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315CE" w14:textId="2CAF6A18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2A05" w14:textId="6085F1DC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E5C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 vs. MU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9C3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LH vs. MH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E30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MHO vs. MUO</w:t>
            </w:r>
          </w:p>
        </w:tc>
      </w:tr>
      <w:tr w:rsidR="008C0F45" w:rsidRPr="003A6A5F" w14:paraId="2730BE12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CDAB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Alan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F7E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39 ± 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508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46 ± 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AC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13 ± 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7C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51 ± 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29E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57 ± 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A9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56 ± 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2C7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4.7 ± 8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B18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6.2 ± 7.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D81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4.2 ± 8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BA9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464" w14:textId="007E4F48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047" w14:textId="08B42279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C65E" w14:textId="019B40F9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226A7D74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7BAE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Argin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C1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2.7 ± 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32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5.6 ± 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F20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8.5 ± 9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EE1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00 ± 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842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08 ±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B4E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5.2 ± 8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72A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.3 ± 3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AEB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.3 ± 5.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1F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4 ± 6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0EC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F3D" w14:textId="3C18343C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3D2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D545" w14:textId="0798C498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29A144EE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642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Asparag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77E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6.9 ± 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CDC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6.9 ± 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95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6.2 ± 4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0F5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75.0 ± 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DDD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64.2 ± 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54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6.9 ± 3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26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0.9 ± 6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955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3.5 ± 6.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47A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.15 ± 7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ED2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A0B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EC9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1B9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29</w:t>
            </w:r>
          </w:p>
        </w:tc>
      </w:tr>
      <w:tr w:rsidR="008C0F45" w:rsidRPr="003A6A5F" w14:paraId="09290DCC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31B5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Aspartic acid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F0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97 ± 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33F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82 ± 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B4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0.8 ± 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381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81 ± 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08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10.0 ± </w:t>
            </w:r>
            <w:bookmarkStart w:id="0" w:name="_GoBack"/>
            <w:bookmarkEnd w:id="0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0A2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0.3 ± 0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1D7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.40 ± 1.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26A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19 ± 1.6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407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.91 ± 3.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E0E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990" w14:textId="0ABAB9F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FA4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3BC6" w14:textId="387BE0F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1B6718D6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101F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Asparagine-to-aspartic acid ratio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3E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.73 ± 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F91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.81 ± 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B3F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.28 ± 0.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5D8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69 ± 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5F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46 ± 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690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.57 ± 0.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9B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3.5 ± 8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7D7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9 ± 7.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9B2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29 ± 6.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73C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559" w14:textId="03712C3C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61C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312B" w14:textId="27BAB37E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513B7BF1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97E4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Beta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F0F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1 ± 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6E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4.4 ± 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F5E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8.5 ± 3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0C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7.1 ± 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0C9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2.4 ± 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D9A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5.8 ± 2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7D6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.8 ± 3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0EC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3 ± 6.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0D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8.5 ± 15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279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8E4" w14:textId="4084BD5E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E3A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7488" w14:textId="3F619BC3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235C9737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B42D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Carnit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43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2.1 ± 4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16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2.5 ± 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09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8.6 ± 4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20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9.9 ± 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26C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1.4 ± 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532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4.5 ± 3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7F4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6 ± 6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746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26 ± 4.8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4E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4.4 ± 4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1A8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60E5" w14:textId="1EA14EC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FF5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97C1" w14:textId="2D58C279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748FDA88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D320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Acetylcarnit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AA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7.2 ± 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460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0.6 ± 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83E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3.2 ± 3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2D0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8.0 ± 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6BF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4 ± 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D6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.9 ± 1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2C4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51.7 ± 2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B5C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41.8 ± 4.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8C0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43.4 ± 3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878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705" w14:textId="4129780B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CC2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DCFF" w14:textId="6EEF20E6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0B1611FE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8094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Carnitine-to-</w:t>
            </w:r>
            <w:proofErr w:type="spellStart"/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acetylcarnitine</w:t>
            </w:r>
            <w:proofErr w:type="spellEnd"/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ratio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7A4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.14 ± 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6E0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.79 ± 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40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.60 ± 0.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58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2.81 </w:t>
            </w:r>
            <w:r w:rsidRPr="003A6A5F">
              <w:rPr>
                <w:rFonts w:ascii="Calibri" w:eastAsia="Times New Roman" w:hAnsi="Calibri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± </w:t>
            </w:r>
            <w:r w:rsidRPr="003A6A5F">
              <w:rPr>
                <w:rFonts w:eastAsia="Times New Roman"/>
                <w:b/>
                <w:bCs/>
                <w:color w:val="000000"/>
                <w:sz w:val="14"/>
                <w:szCs w:val="14"/>
                <w:lang w:val="en-CA" w:eastAsia="en-CA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A19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3.18 ± 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E3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3.18 ± 0.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7AC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55 ± 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4FB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82.3 ± 13.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D1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13 ± 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3E1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6A3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36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C44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26</w:t>
            </w:r>
          </w:p>
        </w:tc>
      </w:tr>
      <w:tr w:rsidR="008C0F45" w:rsidRPr="003A6A5F" w14:paraId="1D5E09AE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F35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Propylcarnit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E7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5 ± 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288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4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667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2 ± 0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9A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3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47B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00 ± 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68C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4 ± 0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B5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.4 ± 1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C2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3.0 ± 6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A2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7 ± 6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63C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6D55" w14:textId="66CE0EC3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3DE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BF12" w14:textId="0A194EBF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5940C1B9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084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Citrull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4CA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7.6 ± 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A7A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0.7 ± 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E7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9.3 ± 2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69D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0 ± 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8D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4.7 ± 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279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4 ± 1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2D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9.8 ± 2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6CD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8.5 ± 4.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5E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-21.9 </w:t>
            </w:r>
            <w:r w:rsidRPr="003A6A5F">
              <w:rPr>
                <w:rFonts w:ascii="Calibri" w:eastAsia="Times New Roman" w:hAnsi="Calibri"/>
                <w:color w:val="000000"/>
                <w:sz w:val="14"/>
                <w:szCs w:val="16"/>
                <w:lang w:val="en-CA" w:eastAsia="en-CA"/>
              </w:rPr>
              <w:t>±</w:t>
            </w:r>
            <w:r w:rsidRPr="003A6A5F">
              <w:rPr>
                <w:rFonts w:eastAsia="Times New Roman"/>
                <w:color w:val="000000"/>
                <w:sz w:val="14"/>
                <w:szCs w:val="14"/>
                <w:lang w:val="en-CA" w:eastAsia="en-CA"/>
              </w:rPr>
              <w:t xml:space="preserve"> 4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7AA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7C9" w14:textId="07EEAB3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D22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A7E4" w14:textId="6A2A13F2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A1200B3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5A1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Creatin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8C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4.0 ± 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C2C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3.6 ± 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63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4.0 ± 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26C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6.2 ± 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52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0.0 ± 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60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3.3 ± 3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BF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58 ± 4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F58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.63 ± 3.8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13D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2 ± 4.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B44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6A45" w14:textId="6B4C1E0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C38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6352" w14:textId="6227E633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F1D075B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D0E8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Creat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341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2.7 ± 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29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9.4 ± 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BD9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2.5 ± 6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2A2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5.1 ± 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904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0.2 ± 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F4B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8.5 ± 4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543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8.6 ± 3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08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7 ± 4.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8E4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4 ± 8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590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19F" w14:textId="2FB72AA4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7D3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7EC4" w14:textId="20EB8F93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4CB1AC3B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2C76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Cystine</w:t>
            </w:r>
            <w:proofErr w:type="spellEnd"/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953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46.0 ± 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48F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61.5 ± 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FE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2.5 ± 3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7B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49.9 ± 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8EA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8.6 ± 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3BF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49.5 ± 3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FE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9.23 ± 3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866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2.31 ± 4.0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4DA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5.72 ± 2.8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BB8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55A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9A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BA0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52</w:t>
            </w:r>
          </w:p>
        </w:tc>
      </w:tr>
      <w:tr w:rsidR="008C0F45" w:rsidRPr="003A6A5F" w14:paraId="663442E7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3FC7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Cysteine-glutathione disulfid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A82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32 ± 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F1D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06 ± 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300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97 ± 0.7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3AF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76 ± 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D4D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52 ± 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9F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86 ± 0.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29E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1.2 ± 7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A5E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.96 ± 5.0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80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9.00 ± 5.7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B4E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625" w14:textId="07EFC483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DB1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781A" w14:textId="14527B5B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3192F338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805D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Deoxycarnit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77E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37 ± 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C0F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83 ± 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FBC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27 ± 0.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B2E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28 ± 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4A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73 ± 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98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23 ± 0.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C54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6.86 ± 3.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DA3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5.64 ± 4.1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090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.66 ± 4.5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189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C6D4" w14:textId="3B531A84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942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52B0" w14:textId="7E2D063A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36AECDC8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78B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Dimethylglyc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054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44 ± 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89A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17 ± 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889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01 ± 0.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D5E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67 ± 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348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33 ± 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9DB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89 ± 0.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AB4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83 ± 2.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CFC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92 ± 1.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E61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0.77 ± 2.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410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5067" w14:textId="2054DBD4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A1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64C5" w14:textId="7282181F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3917AEB3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0EE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γ-Amino-butyric acid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B0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70 ± 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441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34 ± 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A05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76 ± 0.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D53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35 ± 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93F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16 ± 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993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40 ± 0.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949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5.12 ± 1.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5F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.74 ± 1.2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A7A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5.15 ± 1.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8EB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656" w14:textId="03E461B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93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FDDB" w14:textId="6B86488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1F7EE0D8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D155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Glutam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8E9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37 ± 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C8C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45 ± 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CA9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10 ± 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B8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87 ± 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62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570 ± 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A5E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473 ± 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634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9.33 ± 4.0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F7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4.61 ± 4.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70C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6.06 ± 3.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73C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D2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B32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581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7</w:t>
            </w:r>
          </w:p>
        </w:tc>
      </w:tr>
      <w:tr w:rsidR="008C0F45" w:rsidRPr="003A6A5F" w14:paraId="12E52306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6F53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Glutamic acid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E1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3.7 ± 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C0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0.4 ± 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8AA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1.5 ± 5.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6F9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4.5 ± 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4A9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6.2 ± 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BFE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9.3 ± 7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BF1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.23 ± 9.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5D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.39 ± 9.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E78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.68 ± 9.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769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85ED" w14:textId="19995E14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93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645E" w14:textId="2BBAE27C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24635290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4B7B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Gutam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to-glutamic acid ratio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7A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.5 ± 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E6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4.7 ± 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0C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2 ± 1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1D4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8.9 ± 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83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6.5 ± 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755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4 ± 1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4A6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1 ± 10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E3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.6 ± 14.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06E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92 ± 14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9FF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7F1B" w14:textId="3B8F71E2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12B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C8A6" w14:textId="0910C5D8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2F7D8CC3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1204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Glyc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3A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9 ± 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E42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4 ± 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552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65 ± 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A0B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6 ± 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DB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7 ± 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257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3 ± 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FB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32 ± 4.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5D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09 ± 3.9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9E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5.84 ± 4.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1F7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B6D" w14:textId="6382A1AB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8DE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DA1E" w14:textId="258111C9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495A5AB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E2D6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Histid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2F5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5.1 ± 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0EC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5.8 ± 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54F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0.9 ± 5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07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5.3 ± 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8D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8.2 ± 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1ED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0.5 ± 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B9E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.2 ± 2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BA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42 ± 5.2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666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05 ± 3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BB6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3BD" w14:textId="63941EB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D18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5F24" w14:textId="446C26E1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2F6AB0B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76CC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Hydroxyprol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5C9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.1 ± 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80B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8.0 ± 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27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.9 ± 0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7D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.9 ± 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EE0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9.5 ± 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28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.5 ± 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015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8.9 ± 3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BD6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76 ± 3.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A96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59 ± 4.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9D5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6EF8" w14:textId="041C670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01C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E9EB" w14:textId="50A815A2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1CCFE725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BA8F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Hydroxyxanth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98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.14 ± 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4C7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97 ± 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0E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84 ± 0.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3BD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79 ± 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66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54 ± 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47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79 ± 0.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03E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2.4 ± 10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9D1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34.7 ± 4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3B3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2.4 ± 6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E3C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3779" w14:textId="5B52CF4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C41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B957" w14:textId="12E5BD91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290CE3B0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342E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Isoleuc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C5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9.2 ± 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07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9.2 ± 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0D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2.2 ± 4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C02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4.6 ± 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5B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0.4 ± 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908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4.7 ± 4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907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1.9 ± 3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D26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2 ± 6.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44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3.3 ± 8.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955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DD8" w14:textId="12A62C0F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364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2CD6" w14:textId="0BF500C3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5DE87856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9786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Kynurenic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acid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F8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03 ± 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DF0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99 ± 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730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17 ± 0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98B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98 ± 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DF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.95 ± 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F0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.13 ± 0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B68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.51 ± 1.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17D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.58 ± 2.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4E8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0.88 ± 1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6C3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35AC" w14:textId="512AECF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ED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BA50" w14:textId="76D28FEE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39E8B902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5D06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Leuc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A9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6.5 ± 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3C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7 ± 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28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1 ± 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64F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4 ±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98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5 ±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7A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9 ± 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3CF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9.6 ± 2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253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8.40 ± 5.6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26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.1 ± 9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D9F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F3E8" w14:textId="06E89E7E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EBF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3C51" w14:textId="2514F302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ABC2907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4371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lastRenderedPageBreak/>
              <w:t>Lys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04F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9 ±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4DE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9 ±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6C2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1 ± 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824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44 ±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0E5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9 ±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17A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8 ± 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E0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6 ± 3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A7B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59 ± 3.2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16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.82 ± 3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885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FA39" w14:textId="2FBB6626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24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91E8" w14:textId="434A922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40DBE257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D0C7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Methion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6F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4.4 ± 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EF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7.8 ± 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31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7.1 ± 1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5A4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0.5 ± 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080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0.5 ± 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8FF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8.4 ± 1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BCE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5.0 ± 7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E8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.5 ± 4.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55D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84 ±  5.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A45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A765" w14:textId="1ED5AD8C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CF5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398F" w14:textId="066FA35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7750A72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F0B5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3-Methylhistid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18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9 ± 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02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9.7 ± 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45A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.3 ± 1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011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.5 ±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98E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6.1 ± 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CAC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0.9 ± 1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87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6.04 ± 1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18B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10.3 ± 3.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539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6.43 ± 1.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8E4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7CD5" w14:textId="03DACF8D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C9F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4F8F" w14:textId="7C59008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026CD66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AE07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Ornith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AA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3.3 ± 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BE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6.0 ± 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7B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0.2 ± 4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97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2.2 ± 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864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3.5 ± 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2E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6.9 ± 4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93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.4 ± 5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8A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.8 ± 5.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FF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.3 ± 4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13D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E93" w14:textId="7D753C1C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B5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B48A" w14:textId="159009EB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65E5A586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B5E5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Phenylalan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4F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2.6 ± 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8CB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0.9 ± 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E57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8.8 ± 3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A4B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6.6 ± 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248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0.3 ± 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73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7.5 ± 2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68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6.9 ± 4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35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.1 ± 4.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745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6.7 ± 5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A9C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53BE" w14:textId="51D926B4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840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D35E" w14:textId="12AEB949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344F7830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E07E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proofErr w:type="spellStart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Proline</w:t>
            </w:r>
            <w:proofErr w:type="spellEnd"/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 xml:space="preserve">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215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30 ±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9DE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63 ±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93D6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53 ± 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8B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5 ±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0D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54 ±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B4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26 ± 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E5D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0.5 ± 10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808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9.2 ± 8.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BF3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2.8 ± 8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649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7A7" w14:textId="5406DC9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6DE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EF0D" w14:textId="26497A1A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4AEEFB56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9CF1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Ser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C76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20 ±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6D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23 ± 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FAE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03 ± 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10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39 ±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43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24 ±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914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96.7 ± 5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796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14.6 ± 4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C6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2.99 ± 5.5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60A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-4.34 ± 5.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B138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A74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B6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648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b/>
                <w:bCs/>
                <w:color w:val="000000"/>
                <w:sz w:val="14"/>
                <w:szCs w:val="16"/>
                <w:lang w:val="en-CA" w:eastAsia="en-CA"/>
              </w:rPr>
              <w:t>0.36</w:t>
            </w:r>
          </w:p>
        </w:tc>
      </w:tr>
      <w:tr w:rsidR="008C0F45" w:rsidRPr="003A6A5F" w14:paraId="5EE14BED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4D9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Threon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042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33 ±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CF9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47 ±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7B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3 ± 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ED0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47 ± 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848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46 ± 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F85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17 ± 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E2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53 ± 3.4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FBF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2 ± 4.4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868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-2.90 ± 4.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BC2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9B82" w14:textId="6BDE0AD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948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EC9D" w14:textId="4052BA50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070799A2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BDE9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Tryptophan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3BF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3.7 ± 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F53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8.7 ± 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59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7.1 ± 3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8D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9.0 ± 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7E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1.9 ± 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EFD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7.4 ± 2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2AC7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91 ± 3.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F10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.53 ± 4.4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7AF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.56 ± 2.8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C14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A2D" w14:textId="40C27198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35EB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73B4" w14:textId="7E8CA896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30835D65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9C24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Tyros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E51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56.4 ± 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D52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1.3 ± 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3AEA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3.7 ± 7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FA61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62.9 ± 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6C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7.3 ± 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A1D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4.9 ± 5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689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2.3 ± 4.0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3E4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9.85 ± 4.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F42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4.28 ± 6.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3383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0EF2" w14:textId="752C708F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22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7EB9" w14:textId="44E717B5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  <w:tr w:rsidR="008C0F45" w:rsidRPr="003A6A5F" w14:paraId="44A13BA6" w14:textId="77777777" w:rsidTr="00DB39EF">
        <w:trPr>
          <w:trHeight w:val="300"/>
        </w:trPr>
        <w:tc>
          <w:tcPr>
            <w:tcW w:w="1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2AB88" w14:textId="77777777" w:rsidR="008C0F45" w:rsidRPr="003A6A5F" w:rsidRDefault="008C0F45" w:rsidP="00040532">
            <w:pPr>
              <w:spacing w:after="0" w:line="240" w:lineRule="auto"/>
              <w:jc w:val="left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Valine (µM)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50F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10 ± 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8499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67 ± 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A0E5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56 ± 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5DB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38 ± 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0360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84 ± 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5CEE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296 ± 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FF53F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3.8 ± 3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431C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7.04 ± 4.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5F1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17.4 ± 8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C27D" w14:textId="77777777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  <w:r w:rsidRPr="003A6A5F"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FEEB" w14:textId="70855B09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381E" w14:textId="470251C5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99F5" w14:textId="3F07C2D1" w:rsidR="008C0F45" w:rsidRPr="003A6A5F" w:rsidRDefault="008C0F45" w:rsidP="0004053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6"/>
                <w:lang w:val="en-CA" w:eastAsia="en-CA"/>
              </w:rPr>
            </w:pPr>
          </w:p>
        </w:tc>
      </w:tr>
    </w:tbl>
    <w:p w14:paraId="787A1BA7" w14:textId="356436EF" w:rsidR="008C0F45" w:rsidRDefault="008C0F45" w:rsidP="008C0F45">
      <w:pPr>
        <w:spacing w:after="0" w:line="240" w:lineRule="auto"/>
        <w:jc w:val="left"/>
        <w:rPr>
          <w:kern w:val="32"/>
          <w:szCs w:val="22"/>
          <w:lang w:val="en-CA" w:eastAsia="en-US"/>
        </w:rPr>
      </w:pPr>
      <w:r w:rsidRPr="00691915">
        <w:t xml:space="preserve"> </w:t>
      </w:r>
    </w:p>
    <w:sectPr w:rsidR="008C0F45" w:rsidSect="00C0501D">
      <w:pgSz w:w="12240" w:h="15840"/>
      <w:pgMar w:top="1440" w:right="1041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45"/>
    <w:rsid w:val="00040532"/>
    <w:rsid w:val="001D4988"/>
    <w:rsid w:val="00295B76"/>
    <w:rsid w:val="002B2379"/>
    <w:rsid w:val="00404390"/>
    <w:rsid w:val="004A0804"/>
    <w:rsid w:val="004B6339"/>
    <w:rsid w:val="00502C2E"/>
    <w:rsid w:val="00525011"/>
    <w:rsid w:val="005D1540"/>
    <w:rsid w:val="006721B8"/>
    <w:rsid w:val="0078310B"/>
    <w:rsid w:val="00896C53"/>
    <w:rsid w:val="008C0F45"/>
    <w:rsid w:val="009649E1"/>
    <w:rsid w:val="00A05988"/>
    <w:rsid w:val="00C0501D"/>
    <w:rsid w:val="00C83927"/>
    <w:rsid w:val="00DB39EF"/>
    <w:rsid w:val="00E8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E9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JCEM manuscript"/>
    <w:qFormat/>
    <w:rsid w:val="008C0F45"/>
    <w:pPr>
      <w:spacing w:line="480" w:lineRule="auto"/>
      <w:jc w:val="both"/>
    </w:pPr>
    <w:rPr>
      <w:rFonts w:ascii="Times New Roman" w:eastAsia="MS Minngs" w:hAnsi="Times New Roman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JCEM manuscript"/>
    <w:qFormat/>
    <w:rsid w:val="008C0F45"/>
    <w:pPr>
      <w:spacing w:line="480" w:lineRule="auto"/>
      <w:jc w:val="both"/>
    </w:pPr>
    <w:rPr>
      <w:rFonts w:ascii="Times New Roman" w:eastAsia="MS Minngs" w:hAnsi="Times New Roman" w:cs="Times New Roman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2822A4-9E56-407E-A37B-817EFDB8E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5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 Badoud</dc:creator>
  <cp:lastModifiedBy>Mutchoffice</cp:lastModifiedBy>
  <cp:revision>7</cp:revision>
  <dcterms:created xsi:type="dcterms:W3CDTF">2015-06-28T09:38:00Z</dcterms:created>
  <dcterms:modified xsi:type="dcterms:W3CDTF">2015-06-30T18:39:00Z</dcterms:modified>
</cp:coreProperties>
</file>